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Table S5. </w:t>
      </w:r>
      <w:r>
        <w:rPr>
          <w:rFonts w:cs="Calibri" w:ascii="Calibri" w:hAnsi="Calibri"/>
        </w:rPr>
        <w:t>T-index scores for samples in each subclass in transferability analysis of predictive classifiers</w:t>
      </w:r>
    </w:p>
    <w:tbl>
      <w:tblPr>
        <w:tblW w:w="10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588"/>
        <w:gridCol w:w="963"/>
        <w:gridCol w:w="1133"/>
        <w:gridCol w:w="1029"/>
        <w:gridCol w:w="817"/>
        <w:gridCol w:w="817"/>
        <w:gridCol w:w="817"/>
        <w:gridCol w:w="817"/>
        <w:gridCol w:w="907"/>
        <w:gridCol w:w="817"/>
        <w:gridCol w:w="817"/>
      </w:tblGrid>
      <w:tr>
        <w:trPr>
          <w:trHeight w:val="285" w:hRule="atLeast"/>
        </w:trPr>
        <w:tc>
          <w:tcPr>
            <w:tcW w:w="1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Transfer</w:t>
            </w:r>
          </w:p>
        </w:tc>
        <w:tc>
          <w:tcPr>
            <w:tcW w:w="5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ACs</w:t>
            </w: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Classifier</w:t>
            </w:r>
          </w:p>
        </w:tc>
        <w:tc>
          <w:tcPr>
            <w:tcW w:w="216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Common Transcript Set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SeqMap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RefSeq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Unigene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宋体;SimSu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core 2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宋体;SimSu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AFX→AGL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2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3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1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0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91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0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57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5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56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61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3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55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38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0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7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5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6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8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6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27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3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3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48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0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8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8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02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0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8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50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3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1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3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15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3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7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42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3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58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2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480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9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2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1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8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6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9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2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3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7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8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59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0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7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64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6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0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1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3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5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2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21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AGL→AFX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60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4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5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6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5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56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4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4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7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4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9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4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7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60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9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89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5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72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8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5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7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9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34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7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8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8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4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9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50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0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1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6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0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0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3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1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51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5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3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6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4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8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58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4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81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81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15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4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3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36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5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62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53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44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2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4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9 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41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650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11 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/>
                <w:kern w:val="0"/>
                <w:sz w:val="20"/>
                <w:szCs w:val="20"/>
              </w:rPr>
              <w:t>　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44 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67 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924 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50 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79 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98 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39 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88 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82 </w:t>
            </w:r>
          </w:p>
        </w:tc>
      </w:tr>
    </w:tbl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t>* ACs means analysis configurations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07:53:00Z</dcterms:created>
  <dc:creator>user</dc:creator>
  <dc:description/>
  <cp:keywords/>
  <dc:language>en-US</dc:language>
  <cp:lastModifiedBy>user</cp:lastModifiedBy>
  <dcterms:modified xsi:type="dcterms:W3CDTF">2010-11-24T04:47:00Z</dcterms:modified>
  <cp:revision>13</cp:revision>
  <dc:subject/>
  <dc:title>Table 4S</dc:title>
</cp:coreProperties>
</file>